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F92E67" w:rsidR="00F102CC" w:rsidRPr="003D5AF6" w:rsidRDefault="00ED79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9CDEB5" w:rsidR="00F102CC" w:rsidRPr="003D5AF6" w:rsidRDefault="00ED79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4098DA" w:rsidR="00F102CC" w:rsidRPr="003D5AF6" w:rsidRDefault="00ED79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5DF550" w:rsidR="00F102CC" w:rsidRPr="003D5AF6" w:rsidRDefault="00ED79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591C2B" w:rsidR="00F102CC" w:rsidRPr="003D5AF6" w:rsidRDefault="00ED79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3DB8FC" w:rsidR="00F102CC" w:rsidRPr="003D5AF6" w:rsidRDefault="00ED79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64ADFD" w:rsidR="00F102CC" w:rsidRPr="003D5AF6" w:rsidRDefault="00ED79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9B7954" w:rsidR="00F102CC" w:rsidRPr="003D5AF6" w:rsidRDefault="00ED79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07D3DD" w:rsidR="00F102CC" w:rsidRPr="003D5AF6" w:rsidRDefault="00ED79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DE48074" w:rsidR="00F102CC" w:rsidRPr="003D5AF6" w:rsidRDefault="00ED79D5">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4ED278"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49392C9" w:rsidR="00F102CC" w:rsidRPr="003D5AF6" w:rsidRDefault="004F2F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lines 547-639</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14205D"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CCFDBA4"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4BF99D" w:rsidR="00F102CC" w:rsidRDefault="00ED79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A4815E"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276B7B"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FD96B35"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952165D"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6ACDED3" w:rsidR="00F102CC" w:rsidRDefault="00ED79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Lines 640-64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F57281"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047A39"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B0EBB5"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3243CB8"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Figure 1 supplement 1, outliers were identified using DBSCAN, described in lines 606-6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547E66"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0218D0"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584-6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5FC7A9"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64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E19096"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64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3B7C82"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3E66BFD"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64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362D61" w:rsidR="00F102CC" w:rsidRPr="003D5AF6" w:rsidRDefault="00ED79D5">
            <w:pPr>
              <w:spacing w:line="225" w:lineRule="auto"/>
              <w:rPr>
                <w:rFonts w:ascii="Noto Sans" w:eastAsia="Noto Sans" w:hAnsi="Noto Sans" w:cs="Noto Sans"/>
                <w:bCs/>
                <w:color w:val="434343"/>
              </w:rPr>
            </w:pPr>
            <w:r>
              <w:rPr>
                <w:rFonts w:ascii="Noto Sans" w:eastAsia="Noto Sans" w:hAnsi="Noto Sans" w:cs="Noto Sans"/>
                <w:bCs/>
                <w:color w:val="434343"/>
              </w:rPr>
              <w:t>Line 64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DCC123"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50D110" w:rsidR="00F102CC" w:rsidRPr="003D5AF6" w:rsidRDefault="00ED79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E4D9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117CF" w14:textId="77777777" w:rsidR="000E4D93" w:rsidRDefault="000E4D93">
      <w:r>
        <w:separator/>
      </w:r>
    </w:p>
  </w:endnote>
  <w:endnote w:type="continuationSeparator" w:id="0">
    <w:p w14:paraId="2CEDDC86" w14:textId="77777777" w:rsidR="000E4D93" w:rsidRDefault="000E4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349C6" w14:textId="77777777" w:rsidR="000E4D93" w:rsidRDefault="000E4D93">
      <w:r>
        <w:separator/>
      </w:r>
    </w:p>
  </w:footnote>
  <w:footnote w:type="continuationSeparator" w:id="0">
    <w:p w14:paraId="6809E47D" w14:textId="77777777" w:rsidR="000E4D93" w:rsidRDefault="000E4D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4D93"/>
    <w:rsid w:val="001B3BCC"/>
    <w:rsid w:val="002209A8"/>
    <w:rsid w:val="003D5AF6"/>
    <w:rsid w:val="00400C53"/>
    <w:rsid w:val="00427975"/>
    <w:rsid w:val="004E2C31"/>
    <w:rsid w:val="004F2F43"/>
    <w:rsid w:val="005B0259"/>
    <w:rsid w:val="007054B6"/>
    <w:rsid w:val="0078687E"/>
    <w:rsid w:val="009278AE"/>
    <w:rsid w:val="00963AC3"/>
    <w:rsid w:val="009C7B26"/>
    <w:rsid w:val="00A11E52"/>
    <w:rsid w:val="00B2483D"/>
    <w:rsid w:val="00BD41E9"/>
    <w:rsid w:val="00C84413"/>
    <w:rsid w:val="00DF694E"/>
    <w:rsid w:val="00E43BDC"/>
    <w:rsid w:val="00ED79D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504</Words>
  <Characters>8197</Characters>
  <Application>Microsoft Office Word</Application>
  <DocSecurity>0</DocSecurity>
  <Lines>146</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pbrowne epbrowne</cp:lastModifiedBy>
  <cp:revision>8</cp:revision>
  <dcterms:created xsi:type="dcterms:W3CDTF">2022-02-28T12:21:00Z</dcterms:created>
  <dcterms:modified xsi:type="dcterms:W3CDTF">2024-08-21T13:22:00Z</dcterms:modified>
</cp:coreProperties>
</file>